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Supplementary Table 1.</w:t>
      </w:r>
      <w:r>
        <w:rPr>
          <w:lang w:val="en-US"/>
        </w:rPr>
        <w:t xml:space="preserve"> </w:t>
      </w:r>
      <w:r>
        <w:rPr>
          <w:b/>
          <w:bCs/>
          <w:iCs/>
          <w:lang w:val="en-US"/>
        </w:rPr>
        <w:t xml:space="preserve">Expressed </w:t>
      </w:r>
      <w:r>
        <w:rPr>
          <w:b/>
          <w:bCs/>
          <w:lang w:val="en-US"/>
        </w:rPr>
        <w:t xml:space="preserve">sequence tags (ESTs) identified for the MAPK subfamily in </w:t>
      </w:r>
      <w:r>
        <w:rPr>
          <w:b/>
          <w:bCs/>
          <w:i/>
          <w:lang w:val="en-US"/>
        </w:rPr>
        <w:t>Vitis vinifera</w:t>
      </w:r>
      <w:r>
        <w:rPr>
          <w:b/>
          <w:bCs/>
          <w:lang w:val="en-US"/>
        </w:rPr>
        <w:t>.</w:t>
      </w:r>
      <w:r>
        <w:rPr>
          <w:lang w:val="en-US"/>
        </w:rPr>
        <w:t xml:space="preserve"> The protein name, </w:t>
      </w:r>
      <w:r>
        <w:rPr>
          <w:i/>
          <w:lang w:val="en-US"/>
        </w:rPr>
        <w:t>Vitis</w:t>
      </w:r>
      <w:r>
        <w:rPr>
          <w:lang w:val="en-US"/>
        </w:rPr>
        <w:t xml:space="preserve"> proteome 12</w:t>
      </w:r>
      <w:r>
        <w:rPr>
          <w:rFonts w:eastAsia="Symbol" w:cs="Symbol" w:ascii="Symbol" w:hAnsi="Symbol"/>
          <w:lang w:val="en-US"/>
        </w:rPr>
        <w:t></w:t>
      </w:r>
      <w:r>
        <w:rPr>
          <w:lang w:val="en-US"/>
        </w:rPr>
        <w:t xml:space="preserve"> ID, GenBank ID, EST name, cultivar/tissue type, and development stage are given for each gen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6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1683"/>
        <w:gridCol w:w="2328"/>
        <w:gridCol w:w="1083"/>
        <w:gridCol w:w="2256"/>
        <w:gridCol w:w="2425"/>
        <w:gridCol w:w="3879"/>
      </w:tblGrid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Nam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color w:val="000000"/>
                <w:sz w:val="16"/>
                <w:szCs w:val="16"/>
                <w:lang w:val="en-US" w:eastAsia="en-US"/>
              </w:rPr>
              <w:t>Vitis</w:t>
            </w: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 xml:space="preserve"> 12X ID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EST Nam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GenBank ID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Species/Cultivar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Tissue Typ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en-US"/>
              </w:rPr>
              <w:t>Development Stag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PK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VIVT0100078400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B0728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9075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mener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 - cluster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0005_IIR_D0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4910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tiol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 of Veraison (berry softening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0005_IIF_D0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4962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tiol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 of Veraison (berry softening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H006B10_7392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482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y of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B0527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3043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2B1196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0144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2B1216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0196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64.C21_F0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9252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ECS155A09_PREn002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5228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12EI203IIR_G0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6631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-season leaf material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PK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VIVT0100592400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9B0749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2448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y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_AER79C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199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B010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2935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D139E03_37401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2672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_PEb14a12.g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73030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lett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_PEb14a12.b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73030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lett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016.C21_G2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0779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A006F08_5276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5831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_PEd0011g05.g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73615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lett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03K2007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273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20001_IIa_Fa_A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158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 - Bloom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A006F08_39085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2036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IO01_00046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9030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ent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 inflorescence before flow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20001_IIa_Ra_A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166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 - Bloom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_PEd0011g05.b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73615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lett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138.C21_D2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2364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y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hesis flower to prior to veraison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ECS057A03_VERu003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6406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A006F08_39210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2099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PK3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VIVT0100840800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MMA01_00153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8865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not Noir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 swell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09C1707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427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_PEa19a01.g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72700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lett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090B01_68997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8512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19O2108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659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_AER60B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114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H038B12_74495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051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y of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0005_IIF_D0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4962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tiol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 of Veraison (berry softening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PK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SVIVT01009766001 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0004_IVF_E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4938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tiol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 of Veraison (berry softening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20002_Ia_Ra_F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243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 - Bloom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2SG0006_IIIbF_H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8320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y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aison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37.C21_P2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8089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_AER34G0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0714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20002_Ib_Fb_F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252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 - Bloom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828.C21_K1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0179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24B060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733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U_USDA_FP_388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7802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shuttleworthii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 tendril, leaves, bud,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bloom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13.C21_N1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7270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135G07_69789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8908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214.TB24_B2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6338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G018A12_75403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5550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spension Cultur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20002_Ia_Ra_D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241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 - Bloom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20002_Ib_Fb_D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250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 - Bloom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0004_IVR_E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4946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tiol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set of Veraison (berry softening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T0003_IR_D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1043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bloom (10-11 days before bloom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2B2445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0254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17.C21_I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7479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PK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VIVT0101174900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 1428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5672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pedicl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pe stag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B0728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9075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mener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 - cluster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19O2108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659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090B01_68997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8512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PK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VIVT0101408100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H013E12_74056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189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y of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12EI203IIR_G0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6631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-season leaf material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H038B12_74495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051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y of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_AER27E0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184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ud0005_IF_D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4464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bloom (10-11 days before bloom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G055D02_76171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5934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spension Cultur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29.TB24_E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6205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_AER11H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098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30.C21_K1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7888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H006B10_7392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482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y of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20007_IIIa_Fa_F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528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 - Bloom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_67_Sh_TC_P5_E03.ab1 1 37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03133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itis arizonica x Vitis rupestri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getative stage infected with Xylella fastidiosa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B0646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3093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S143G06_NECu002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7127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y of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20007_IIIa_Ra_F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537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 - Bloom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B-113C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0287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aestivalis/Nort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 le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B-113B0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0286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aestivalis/Nort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 le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5B0255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1060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 1618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1921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pedicl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n stag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22.C21_F2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7627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H037C08_74479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043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y of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148.C21_M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2714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y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hesis flower to prior to veraison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415.C21_O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6831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PK7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VIVT0101787300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5.C21_J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7376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18K1806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950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H006B10_7392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482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y of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8.C21_L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7441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56.C21_E0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8791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H038B12_74495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051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y of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B138C04_4066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6818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G055D02_76171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5934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spension Cultur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U_USDA_FP_706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8121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shuttleworthii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population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 tendril, leaves, bud, flower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53.C21_E1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8701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12EI203IIR_G0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6631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-season leaf material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H027D10_74303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313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y of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58.C21_F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8855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MMA01_00142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8854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not Noir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 swell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817.C21_J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9876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415.C21_K0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6823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_PEd03g08.g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73789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lett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_PEd03g08.b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73788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lett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2B2396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0357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19.C21_L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5881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34.C21_A1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7995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_PEd0008a02.b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73542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lett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B0617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9416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mener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s 4 c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20006_IIIa_Ra_G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470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 - Bloom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_AER66F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0609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F1000794_H0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797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bloom (10-11 days before bloom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I010G01_58446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825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 including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IO01_00060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9043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ent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 inflorescence before flow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20006_IIIa_Fa_G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461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 - Bloom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ECS013E09_PREu003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6221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_PEd0008a02.g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73542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lett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35.C21_J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6550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8B0083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1945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B0527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3043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B0728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9075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mener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 - cluster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PK8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SVIVT01018883001 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G018A12_75403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5550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spension Cultur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212.TB24_O0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6305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27B1606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2061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G027C10_75650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5674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spension Cultur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C027E04_13800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8322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24B060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733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4B0445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0599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s 2-3 m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 1246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5608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ni Blanc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out seed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aison stag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18F1104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838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G045D04_75989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5843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spension Cultur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C020D04_41670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4600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C063F04_23055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8638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_AER36H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0712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F1000810_E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829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bloom (10-11 days before bloom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G036G08_75827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5762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spension Cultur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DA_FP_13108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8972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shuttleworthii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 tendril, leaves, bud,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bloom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U_USDA_FP_545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7959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shuttleworthii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 tendril, leaves, bud,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bloom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U_USDA_FP_0015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99501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shuttleworthii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 tendril, leaves, bud,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bloom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5B0399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0956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s 7-9 mm treated with GA3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ECS056A12_VERu003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6400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B0725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3278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 with GA3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B0390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9556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mener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aison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 679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1282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iraz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pening stag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86.C21_K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9790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36.C21_C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8417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33.C21_M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7986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PK9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SVIVT01019406001 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 162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1442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iraz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n stag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D059E04_35086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3477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12LIO2IVF_F0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5722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season sampl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_PEb16h01.g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73075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lett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135G07_69789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8908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C005B08_11919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8205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D114A02_37120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3143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087B06_68945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8485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BB0308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2701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C044E01_14177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8466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8B0452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1909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aison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890915I0006_IVa_Ra_G0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074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hybrid cultivar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417.C21_K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6908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C063F04_41620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4575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20002_Ib_Fb_D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250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 - Bloom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U_USDA_FP_502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7916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shuttleworthii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 tendril, leaves, bud,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bloom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C063F04_41746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4638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K77T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6115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Vitis riparia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dormant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G032B10_75742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5719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spension Cultur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U_USDA_FP_86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7500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shuttleworthii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 tendril, leaves, bud,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bloom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C063F04_23055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8638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1.C21_H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8145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PK1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VIVT0102277100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9B0126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2196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pening Berri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40001_IVa_Fa_G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9933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y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y on stage II, 9 m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9B0261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2233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pening Berri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72.C21_A0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9338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16L060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2010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ud0002_IVR_E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4346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bloom (10-11 days before bloom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6B0414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1332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s 7-9 m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16.C21_M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7361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40001_IVa_Ra_G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9941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y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y on stage II, 9 m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U_USDA_FP_22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7436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shuttleworthii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 tendril, leaves, bud,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bloom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ECS061F09_VERu003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6436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13.C21_C0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7249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9B0917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2502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pening Berri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ECS014G08_PREu003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6232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U_USDA_FP_38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7795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shuttleworthii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 tendril, leaves, bud,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bloom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O01_00017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8915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ent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ot tip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ing shoot tip (ca. 1 cm long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813.C21_H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9639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20006_IIIa_Fa_G0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462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 - Bloom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030.C21_O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1060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B0075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3136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 with GA3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813.C21_K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9645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47.C21_M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6617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89.C21_L1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9853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88.C21_D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0316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814.C21_J1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9677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63.C21_G1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9234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38.C21_N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8116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48.C21_O2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6639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07.C21_N1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1269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029.C21_A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1001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ud0002_IIIF_E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4355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bloom (10-11 days before bloom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 31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0915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iraz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aison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 510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1113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iraz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pening stag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ECS121F02_PREn002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5116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84.C21_K2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9517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27.C21_B0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7777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70005_IIIaF_F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0486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y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-Veraison, 18-19 brix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29.C21_D2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7843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011.C21_L0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0643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C048C01_14243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8499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417.C21_D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6892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142.C21_B0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2490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y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hesis flower to prior to veraison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94.C21_J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0467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7B0473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1733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y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 14mm with GA3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D010D01_3437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2889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123.C21_N0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1891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y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hesis flower to prior to veraison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130.C21_D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2100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y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hesis flower to prior to veraison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15.C21_G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2766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y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hesis flower to prior to veraison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A021G04_4027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4527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A021G04_5465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5930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PK1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SVIVT01025091001 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B052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9210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mener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s 4 c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F1000661_B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646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bloom (10-11 days before bloom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B138C04_4066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6818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 184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1125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out seed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aison stag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G0804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8602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mener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bud cluster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066H04_68607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8317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48LN07IVF-B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6181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season sampl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B-126F0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6208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aestivalis/Nort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 le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20006_IIIa_Ra_B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465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 - Bloom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050H07_68329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8178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U_USDA_FP_502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7916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shuttleworthii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 tendril, leaves, bud,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bloom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ud0003_IIIR_D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4429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bloom (10-11 days before bloom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G032B10_75742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5719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spension Cultur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D059E04_35086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3477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125.C21_O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1956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y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hesis flower to prior to veraison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 1849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1135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out seed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aison stag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PK1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SVIVT01025105001 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 604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1207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iraz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pening stag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D027H11_34674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3271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_AER20B0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0784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ECS140G01_CELu00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7104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spension Cultur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09C1707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427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17A1908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625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D114A02_37120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3143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H044B03_74603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374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y of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2B2148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0170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7.C21_E0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7411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ECS138A04_CELu00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7086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spension Cultur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D045G06_35244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3556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0005_IIIR_E0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4920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tiol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nset of Veraison (berry softening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27C2109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2063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H033F05_74416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011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y of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H044D07_74608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377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y of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A024E06_5497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5946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ECS143A12_NECu002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7122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y of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B-126F0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6208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aestivalis/Nort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 le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ECS158B02_POSu003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6808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9B0401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2250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pening Berri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ECS136A12_CELu00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7074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spension Cultur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U_USDA_FP_279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7693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shuttleworthii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 tendril, leaves, bud,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bloom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ECS140H07_CELu00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7106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uspension Cultur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H027F04_74307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315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y of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 131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5827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pedicl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n stag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8B0463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2067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aison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H034H07_74437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022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y of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B003D11_4037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4686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06O070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357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095D11_69089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8557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D129H03_37255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2599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O01_0000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8902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ent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ot tip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ing shoot tip (ca. 1 cm long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H054E01_7479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6108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y of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A024E06_39166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2077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 1319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5835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pedicl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n stag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_AER83H0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0624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B031C05_1341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8092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B003D11_12422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7868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111C10_69362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8694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B0226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3067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 with GA3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116B08_6945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8738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B0227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3260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 with GA3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L092A05_69029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8527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36-38 - modified E-L system (Brix &gt; 15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U_USDA_FP_609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8023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shuttleworthii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 tendril, leaves, bud,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bloom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8B0452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1909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aison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PK13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SVIVT01026984001 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1.C21_H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8145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B-126F0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6208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aestivalis/Nort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 le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_AER70E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0604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_PEd19f03.b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73900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lett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48LN07IVF-B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6181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season sampl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ECS063F01_PREu003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6279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C064D01_23067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8644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12LIO2IVR_F0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5817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season sampl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_PEd19f03.g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73900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lett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48LN07IVR-B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6285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season sampl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G0804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8602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mener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bud cluster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ECS043E03_VERu003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6371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BB0308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2701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85.C21_P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9778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D059E04_35086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3477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12LIO2IVF_F0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5722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season sampl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K7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6115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riparia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dormant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B0301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3199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820.C21_K1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9979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21N1203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705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C064D01_39605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2996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RK77T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6115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riparia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dormant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C063F04_23055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8638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VvMPK1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VIVT0103819200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2B2019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0070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ECS054D07_VERu003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6390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ruit with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s remov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17H0401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881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20006_IIIa_Ra_B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465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 - Bloom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10F0502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517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07I2208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506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_AER4F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0950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_AER67F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0722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12G0802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736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12G0904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736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04L060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434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7aVVM020L0400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71625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m high plants grown in Magenta boxe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02.C21_L0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0525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018.C21_N0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0874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7B0092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1650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y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 14mm with GA3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B025A06_13370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80730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D114A02_37120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3143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B0067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9639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mener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aison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ECS061B12_VERu003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6433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with seeds remov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I133D09_6039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7633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 including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B011H09_12548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7931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venile and adult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4B0445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0599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s 2-3 m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C01_00189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8671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not Noir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 roots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F1000811_H0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841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bloom (10-11 days before bloom)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13.C21_N1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7270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D130B05_37259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2601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rdonnay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; 8, 9, 11, 13, 15, 16 weeks daf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417.C21_K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6908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87.C21_D1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0302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I123A04_60216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7546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orescence including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- modified E-L syste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412.C21_F0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67149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U_USDA_FP_366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7780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is shuttleworthii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ire tendril, leaves, bud, flower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bloom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07.C21_I0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1259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6B0633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13988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s 7-9 mm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0524.C21_I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76972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leaf and root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wer, pre-anthesis; leaf, fully expanded; root, produced by air-layering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1034.C21_L0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1172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at Hamburg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carp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it set to maturity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_PEb08g04.b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72942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lett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_PEb04f03.b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73234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lett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V_PEb04f03.g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728757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lette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d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ure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7B0510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15356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-seedless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ries 14mm with GA3</w:t>
            </w:r>
          </w:p>
        </w:tc>
      </w:tr>
      <w:tr>
        <w:trPr>
          <w:trHeight w:val="420" w:hRule="atLeast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F1000814_H0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8675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ernet Sauvignon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</w:t>
            </w:r>
          </w:p>
        </w:tc>
        <w:tc>
          <w:tcPr>
            <w:tcW w:w="3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bloom (10-11 days before bloom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2:05:00Z</dcterms:created>
  <dc:creator>Birsen</dc:creator>
  <dc:description/>
  <cp:keywords/>
  <dc:language>en-US</dc:language>
  <cp:lastModifiedBy>Birsen CAKIR</cp:lastModifiedBy>
  <dcterms:modified xsi:type="dcterms:W3CDTF">2015-04-07T10:03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